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1876C" w14:textId="77777777" w:rsidR="001B2062" w:rsidRPr="001B2062" w:rsidRDefault="001B2062" w:rsidP="001B2062">
      <w:pPr>
        <w:suppressLineNumbers/>
        <w:tabs>
          <w:tab w:val="left" w:pos="720"/>
        </w:tabs>
        <w:spacing w:line="225" w:lineRule="atLeast"/>
        <w:rPr>
          <w:rFonts w:ascii="Times New Roman" w:eastAsia="Times New Roman" w:hAnsi="Times New Roman" w:cs="Times New Roman"/>
          <w:b/>
          <w:color w:val="000000"/>
        </w:rPr>
      </w:pPr>
      <w:r w:rsidRPr="001B2062">
        <w:rPr>
          <w:rFonts w:ascii="Times New Roman" w:eastAsia="Times New Roman" w:hAnsi="Times New Roman" w:cs="Times New Roman"/>
          <w:b/>
          <w:color w:val="000000"/>
        </w:rPr>
        <w:t>S6 Table</w:t>
      </w:r>
      <w:r w:rsidRPr="001B2062">
        <w:rPr>
          <w:rFonts w:ascii="Times New Roman" w:eastAsia="Times New Roman" w:hAnsi="Times New Roman" w:cs="Times New Roman"/>
          <w:color w:val="000000"/>
        </w:rPr>
        <w:t xml:space="preserve">. </w:t>
      </w:r>
      <w:r w:rsidRPr="001B2062">
        <w:rPr>
          <w:rFonts w:ascii="Times New Roman" w:eastAsia="Times New Roman" w:hAnsi="Times New Roman" w:cs="Times New Roman"/>
          <w:b/>
          <w:color w:val="000000"/>
        </w:rPr>
        <w:t>Comparison of oral zinc dose at start and end of treatment between neonatal Holstein bull and heifer calves treated with zinc methionine and zinc sulfate using ANOVA from a double-blind block-randomized clinical trial.</w:t>
      </w:r>
    </w:p>
    <w:tbl>
      <w:tblPr>
        <w:tblStyle w:val="TableGrid"/>
        <w:tblW w:w="12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720"/>
        <w:gridCol w:w="990"/>
        <w:gridCol w:w="900"/>
        <w:gridCol w:w="990"/>
        <w:gridCol w:w="1080"/>
        <w:gridCol w:w="720"/>
        <w:gridCol w:w="990"/>
        <w:gridCol w:w="900"/>
        <w:gridCol w:w="990"/>
        <w:gridCol w:w="990"/>
      </w:tblGrid>
      <w:tr w:rsidR="001B2062" w:rsidRPr="001B2062" w14:paraId="06084ED0" w14:textId="77777777" w:rsidTr="001B2062">
        <w:trPr>
          <w:trHeight w:val="402"/>
        </w:trPr>
        <w:tc>
          <w:tcPr>
            <w:tcW w:w="3060" w:type="dxa"/>
            <w:tcBorders>
              <w:top w:val="single" w:sz="24" w:space="0" w:color="auto"/>
            </w:tcBorders>
          </w:tcPr>
          <w:p w14:paraId="28404D51" w14:textId="77777777" w:rsidR="00B17468" w:rsidRDefault="00B17468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08F17F9" w14:textId="1C0C8B14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methionine</w:t>
            </w: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680" w:type="dxa"/>
            <w:gridSpan w:val="5"/>
            <w:tcBorders>
              <w:top w:val="single" w:sz="24" w:space="0" w:color="auto"/>
            </w:tcBorders>
          </w:tcPr>
          <w:p w14:paraId="2CEF18D2" w14:textId="77777777" w:rsidR="00B17468" w:rsidRDefault="00B17468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804B2C5" w14:textId="45E2E81A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ls</w:t>
            </w:r>
          </w:p>
        </w:tc>
        <w:tc>
          <w:tcPr>
            <w:tcW w:w="4590" w:type="dxa"/>
            <w:gridSpan w:val="5"/>
            <w:tcBorders>
              <w:top w:val="single" w:sz="24" w:space="0" w:color="auto"/>
            </w:tcBorders>
          </w:tcPr>
          <w:p w14:paraId="3EB5F49B" w14:textId="77777777" w:rsidR="00B17468" w:rsidRDefault="00B17468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45E7056" w14:textId="6B97EEED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s</w:t>
            </w:r>
          </w:p>
        </w:tc>
      </w:tr>
      <w:tr w:rsidR="001B2062" w:rsidRPr="001B2062" w14:paraId="401280F8" w14:textId="77777777" w:rsidTr="006551C0">
        <w:trPr>
          <w:trHeight w:val="262"/>
        </w:trPr>
        <w:tc>
          <w:tcPr>
            <w:tcW w:w="3060" w:type="dxa"/>
          </w:tcPr>
          <w:p w14:paraId="07C4448D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</w:tcPr>
          <w:p w14:paraId="0F86978A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39703318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00" w:type="dxa"/>
          </w:tcPr>
          <w:p w14:paraId="2064EEC5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B28C73E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67080E5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650DB631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00" w:type="dxa"/>
          </w:tcPr>
          <w:p w14:paraId="5A13704F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14:paraId="36C85FDD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1B2062" w:rsidRPr="001B2062" w14:paraId="1F31A399" w14:textId="77777777" w:rsidTr="006551C0">
        <w:trPr>
          <w:trHeight w:val="150"/>
        </w:trPr>
        <w:tc>
          <w:tcPr>
            <w:tcW w:w="3060" w:type="dxa"/>
            <w:tcBorders>
              <w:bottom w:val="single" w:sz="4" w:space="0" w:color="auto"/>
            </w:tcBorders>
          </w:tcPr>
          <w:p w14:paraId="20EA8236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F921C78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35B130C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7F6529A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FCBD456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D9A6A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5E39D708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BFB37C7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F97C063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BBC4971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15A45BA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</w:tr>
      <w:tr w:rsidR="001B2062" w:rsidRPr="001B2062" w14:paraId="73AD6513" w14:textId="77777777" w:rsidTr="006551C0">
        <w:trPr>
          <w:trHeight w:val="245"/>
        </w:trPr>
        <w:tc>
          <w:tcPr>
            <w:tcW w:w="3060" w:type="dxa"/>
            <w:tcBorders>
              <w:top w:val="single" w:sz="4" w:space="0" w:color="auto"/>
            </w:tcBorders>
          </w:tcPr>
          <w:p w14:paraId="4E5DF2CE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 zinc dose (mg/kg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538BAF5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68EE9E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970449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C8C12C1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74B82C5C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588AB2BE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F7FD76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3C37AEC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D4F8E86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01B558A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</w:tr>
      <w:tr w:rsidR="001B2062" w:rsidRPr="001B2062" w14:paraId="41FE4BF1" w14:textId="77777777" w:rsidTr="001B2062">
        <w:trPr>
          <w:trHeight w:val="262"/>
        </w:trPr>
        <w:tc>
          <w:tcPr>
            <w:tcW w:w="3060" w:type="dxa"/>
            <w:tcBorders>
              <w:bottom w:val="single" w:sz="24" w:space="0" w:color="auto"/>
            </w:tcBorders>
          </w:tcPr>
          <w:p w14:paraId="5E0B70DA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 zinc dose (mg/kg)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14:paraId="77F54B36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185345AA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bottom w:val="single" w:sz="24" w:space="0" w:color="auto"/>
            </w:tcBorders>
          </w:tcPr>
          <w:p w14:paraId="4DA445BA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3213C88A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080" w:type="dxa"/>
            <w:tcBorders>
              <w:bottom w:val="single" w:sz="24" w:space="0" w:color="auto"/>
              <w:right w:val="single" w:sz="4" w:space="0" w:color="auto"/>
            </w:tcBorders>
          </w:tcPr>
          <w:p w14:paraId="3C01130D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24" w:space="0" w:color="auto"/>
            </w:tcBorders>
          </w:tcPr>
          <w:p w14:paraId="1044A70D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34C96295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24" w:space="0" w:color="auto"/>
            </w:tcBorders>
          </w:tcPr>
          <w:p w14:paraId="2CD7C532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6CB4EB8C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73BD58A3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</w:tr>
      <w:tr w:rsidR="001B2062" w:rsidRPr="001B2062" w14:paraId="67E07A5A" w14:textId="77777777" w:rsidTr="001B2062">
        <w:trPr>
          <w:trHeight w:val="375"/>
        </w:trPr>
        <w:tc>
          <w:tcPr>
            <w:tcW w:w="3060" w:type="dxa"/>
            <w:tcBorders>
              <w:top w:val="single" w:sz="24" w:space="0" w:color="auto"/>
            </w:tcBorders>
          </w:tcPr>
          <w:p w14:paraId="700F5C82" w14:textId="77777777" w:rsidR="00B17468" w:rsidRDefault="00B17468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3C569EE" w14:textId="6575B78C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sulfate</w:t>
            </w: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680" w:type="dxa"/>
            <w:gridSpan w:val="5"/>
            <w:tcBorders>
              <w:top w:val="single" w:sz="24" w:space="0" w:color="auto"/>
            </w:tcBorders>
          </w:tcPr>
          <w:p w14:paraId="3E4702CC" w14:textId="77777777" w:rsidR="00B17468" w:rsidRDefault="00B17468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C616ECB" w14:textId="185CE196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lls </w:t>
            </w:r>
          </w:p>
        </w:tc>
        <w:tc>
          <w:tcPr>
            <w:tcW w:w="4590" w:type="dxa"/>
            <w:gridSpan w:val="5"/>
            <w:tcBorders>
              <w:top w:val="single" w:sz="24" w:space="0" w:color="auto"/>
            </w:tcBorders>
          </w:tcPr>
          <w:p w14:paraId="397BAAD3" w14:textId="77777777" w:rsidR="00B17468" w:rsidRDefault="00B17468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57FEE2A" w14:textId="454314A4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s</w:t>
            </w:r>
          </w:p>
        </w:tc>
      </w:tr>
      <w:tr w:rsidR="001B2062" w:rsidRPr="001B2062" w14:paraId="362CB368" w14:textId="77777777" w:rsidTr="006551C0">
        <w:trPr>
          <w:trHeight w:val="262"/>
        </w:trPr>
        <w:tc>
          <w:tcPr>
            <w:tcW w:w="3060" w:type="dxa"/>
          </w:tcPr>
          <w:p w14:paraId="29C2B845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</w:tcPr>
          <w:p w14:paraId="2E240649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3711E27B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00" w:type="dxa"/>
          </w:tcPr>
          <w:p w14:paraId="442A58DB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79FB109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4577A31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1AF76E10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00" w:type="dxa"/>
          </w:tcPr>
          <w:p w14:paraId="2146217F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14:paraId="1A7FDC22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1B2062" w:rsidRPr="001B2062" w14:paraId="0654DDB5" w14:textId="77777777" w:rsidTr="006551C0">
        <w:trPr>
          <w:trHeight w:val="262"/>
        </w:trPr>
        <w:tc>
          <w:tcPr>
            <w:tcW w:w="3060" w:type="dxa"/>
            <w:tcBorders>
              <w:bottom w:val="single" w:sz="4" w:space="0" w:color="auto"/>
            </w:tcBorders>
          </w:tcPr>
          <w:p w14:paraId="6BEB7951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399FEC7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5CFF6EE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640CBC0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ED53C92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1933D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36FA8212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35CD07E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AB75773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6A2C346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D2A2EDE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</w:tr>
      <w:tr w:rsidR="001B2062" w:rsidRPr="001B2062" w14:paraId="586B8985" w14:textId="77777777" w:rsidTr="006551C0">
        <w:trPr>
          <w:trHeight w:val="262"/>
        </w:trPr>
        <w:tc>
          <w:tcPr>
            <w:tcW w:w="3060" w:type="dxa"/>
            <w:tcBorders>
              <w:top w:val="single" w:sz="4" w:space="0" w:color="auto"/>
            </w:tcBorders>
          </w:tcPr>
          <w:p w14:paraId="00CA2154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 zinc dose (mg/kg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56D4C4F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D1566C4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9143A02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802192D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538C7A89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4F45B388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0055979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8465478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D234D72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E5EDDB0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1B2062" w:rsidRPr="001B2062" w14:paraId="47CFDBF7" w14:textId="77777777" w:rsidTr="006551C0">
        <w:trPr>
          <w:trHeight w:val="262"/>
        </w:trPr>
        <w:tc>
          <w:tcPr>
            <w:tcW w:w="3060" w:type="dxa"/>
            <w:tcBorders>
              <w:bottom w:val="single" w:sz="4" w:space="0" w:color="auto"/>
            </w:tcBorders>
          </w:tcPr>
          <w:p w14:paraId="30879254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 zinc dose (mg/kg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C056047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54B73BC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AA3DB5F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B23B0D1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73430B94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6E201BCF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0D7B588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E5BFA72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9A3D1AA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CAF2FF6" w14:textId="77777777" w:rsidR="001B2062" w:rsidRPr="001B2062" w:rsidRDefault="001B2062" w:rsidP="001B206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</w:tr>
    </w:tbl>
    <w:p w14:paraId="23285644" w14:textId="77777777" w:rsidR="001B2062" w:rsidRPr="001B2062" w:rsidRDefault="001B2062" w:rsidP="001B2062">
      <w:pPr>
        <w:rPr>
          <w:rFonts w:ascii="Times New Roman" w:hAnsi="Times New Roman" w:cs="Times New Roman"/>
          <w:sz w:val="22"/>
          <w:szCs w:val="22"/>
        </w:rPr>
      </w:pPr>
      <w:r w:rsidRPr="001B2062">
        <w:rPr>
          <w:rFonts w:ascii="Times New Roman" w:hAnsi="Times New Roman" w:cs="Times New Roman"/>
          <w:sz w:val="22"/>
          <w:szCs w:val="22"/>
          <w:vertAlign w:val="superscript"/>
        </w:rPr>
        <w:t>a-b</w:t>
      </w:r>
      <w:r w:rsidRPr="001B2062">
        <w:rPr>
          <w:rFonts w:ascii="Times New Roman" w:hAnsi="Times New Roman" w:cs="Times New Roman"/>
          <w:sz w:val="22"/>
          <w:szCs w:val="22"/>
        </w:rPr>
        <w:t>Means with different superscripts within rows are significantly different (P &lt; 0.05) according to ANOVA.</w:t>
      </w:r>
    </w:p>
    <w:p w14:paraId="5D8228B2" w14:textId="347D557B" w:rsidR="001B2062" w:rsidRPr="001B2062" w:rsidRDefault="001B2062" w:rsidP="001B2062">
      <w:pPr>
        <w:rPr>
          <w:rFonts w:ascii="Times New Roman" w:hAnsi="Times New Roman" w:cs="Times New Roman"/>
          <w:sz w:val="22"/>
          <w:szCs w:val="22"/>
        </w:rPr>
      </w:pPr>
      <w:r w:rsidRPr="001B206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1B2062">
        <w:rPr>
          <w:rFonts w:ascii="Times New Roman" w:hAnsi="Times New Roman" w:cs="Times New Roman"/>
          <w:sz w:val="22"/>
          <w:szCs w:val="22"/>
        </w:rPr>
        <w:t xml:space="preserve">Zinc methionine = 80 mg of zinc (0.45 g zinc methionine complex as Zinpro180) in 0.44 g of fresh MRP. </w:t>
      </w:r>
    </w:p>
    <w:p w14:paraId="0976DD60" w14:textId="65602521" w:rsidR="001B2062" w:rsidRPr="001B2062" w:rsidRDefault="001B2062" w:rsidP="001B2062">
      <w:pPr>
        <w:rPr>
          <w:rFonts w:ascii="Times New Roman" w:hAnsi="Times New Roman" w:cs="Times New Roman"/>
          <w:sz w:val="22"/>
          <w:szCs w:val="22"/>
        </w:rPr>
      </w:pPr>
      <w:r w:rsidRPr="001B2062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1B2062">
        <w:rPr>
          <w:rFonts w:ascii="Times New Roman" w:hAnsi="Times New Roman" w:cs="Times New Roman"/>
          <w:sz w:val="22"/>
          <w:szCs w:val="22"/>
        </w:rPr>
        <w:t>Zinc sulfate = 80 mg of zinc (0.22 g zinc sulfate monohydrate) in 0.44 g of fresh MRP.</w:t>
      </w:r>
    </w:p>
    <w:sectPr w:rsidR="001B2062" w:rsidRPr="001B2062" w:rsidSect="001B20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062"/>
    <w:rsid w:val="001B2062"/>
    <w:rsid w:val="0056760A"/>
    <w:rsid w:val="00B17468"/>
    <w:rsid w:val="00CC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90307"/>
  <w15:chartTrackingRefBased/>
  <w15:docId w15:val="{E7003F44-16B5-8D43-973F-23C9BF0DA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06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26T22:34:00Z</dcterms:created>
  <dcterms:modified xsi:type="dcterms:W3CDTF">2019-06-26T22:38:00Z</dcterms:modified>
</cp:coreProperties>
</file>